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F56B7" w14:textId="33B7B8D4" w:rsidR="00283558" w:rsidRDefault="007141A0" w:rsidP="0040610F">
      <w:pPr>
        <w:spacing w:after="160" w:line="259" w:lineRule="auto"/>
        <w:rPr>
          <w:rFonts w:cs="Times New Roman"/>
          <w:lang w:val="en-US"/>
        </w:rPr>
      </w:pPr>
      <w:r w:rsidRPr="00B21B89">
        <w:rPr>
          <w:rFonts w:cs="Times New Roman"/>
          <w:b/>
          <w:lang w:val="en-US"/>
        </w:rPr>
        <w:t>Table S1</w:t>
      </w:r>
      <w:r w:rsidR="002E467A" w:rsidRPr="00B21B89">
        <w:rPr>
          <w:rFonts w:cs="Times New Roman"/>
          <w:b/>
          <w:lang w:val="en-US"/>
        </w:rPr>
        <w:t xml:space="preserve">. </w:t>
      </w:r>
      <w:r w:rsidR="006202DC" w:rsidRPr="006A0F6B">
        <w:rPr>
          <w:rFonts w:cs="Times New Roman"/>
          <w:i/>
          <w:lang w:val="en-US"/>
        </w:rPr>
        <w:t>Leptospira</w:t>
      </w:r>
      <w:r w:rsidR="006202DC">
        <w:rPr>
          <w:rFonts w:cs="Times New Roman"/>
          <w:lang w:val="en-US"/>
        </w:rPr>
        <w:t xml:space="preserve"> quantity data extracted</w:t>
      </w:r>
      <w:r w:rsidR="009F2E08">
        <w:rPr>
          <w:rFonts w:cs="Times New Roman"/>
          <w:lang w:val="en-US"/>
        </w:rPr>
        <w:t xml:space="preserve"> from </w:t>
      </w:r>
      <w:r w:rsidR="006202DC">
        <w:rPr>
          <w:rFonts w:cs="Times New Roman"/>
          <w:lang w:val="en-US"/>
        </w:rPr>
        <w:t xml:space="preserve">the articles analyzed </w:t>
      </w:r>
      <w:r w:rsidR="00694728">
        <w:rPr>
          <w:rFonts w:cs="Times New Roman"/>
          <w:lang w:val="en-US"/>
        </w:rPr>
        <w:t xml:space="preserve">in </w:t>
      </w:r>
      <w:r w:rsidR="006202DC">
        <w:rPr>
          <w:rFonts w:cs="Times New Roman"/>
          <w:lang w:val="en-US"/>
        </w:rPr>
        <w:t xml:space="preserve">this meta-analysis.  </w:t>
      </w:r>
      <w:r w:rsidR="0040610F" w:rsidRPr="0040610F">
        <w:rPr>
          <w:noProof/>
          <w:lang w:val="en-US"/>
        </w:rPr>
        <w:drawing>
          <wp:inline distT="0" distB="0" distL="0" distR="0" wp14:anchorId="3A3D3FFD" wp14:editId="69754FE9">
            <wp:extent cx="5745969" cy="8006903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266" cy="8018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F6A97" w14:textId="5A6672CC" w:rsidR="009A7142" w:rsidRDefault="006202DC" w:rsidP="006202DC">
      <w:pPr>
        <w:spacing w:after="160" w:line="259" w:lineRule="auto"/>
        <w:rPr>
          <w:rFonts w:cs="Times New Roman"/>
          <w:b/>
          <w:lang w:val="en-US"/>
        </w:rPr>
      </w:pPr>
      <w:r>
        <w:rPr>
          <w:rFonts w:cs="Times New Roman"/>
          <w:lang w:val="en-US"/>
        </w:rPr>
        <w:lastRenderedPageBreak/>
        <w:t xml:space="preserve">Table </w:t>
      </w:r>
      <w:r w:rsidR="00C6162C">
        <w:rPr>
          <w:rFonts w:cs="Times New Roman"/>
          <w:lang w:val="en-US"/>
        </w:rPr>
        <w:t>S</w:t>
      </w:r>
      <w:r w:rsidR="007141A0">
        <w:rPr>
          <w:rFonts w:cs="Times New Roman"/>
          <w:lang w:val="en-US"/>
        </w:rPr>
        <w:t>1</w:t>
      </w:r>
      <w:r>
        <w:rPr>
          <w:rFonts w:cs="Times New Roman"/>
          <w:lang w:val="en-US"/>
        </w:rPr>
        <w:t>. Continuation.</w:t>
      </w:r>
    </w:p>
    <w:p w14:paraId="4ABF514A" w14:textId="5BD372B0" w:rsidR="009A7142" w:rsidRDefault="0040610F" w:rsidP="00136F02">
      <w:pPr>
        <w:jc w:val="center"/>
        <w:rPr>
          <w:rFonts w:cs="Times New Roman"/>
          <w:b/>
          <w:lang w:val="en-US"/>
        </w:rPr>
      </w:pPr>
      <w:r w:rsidRPr="0040610F">
        <w:rPr>
          <w:noProof/>
          <w:lang w:val="en-US"/>
        </w:rPr>
        <w:drawing>
          <wp:inline distT="0" distB="0" distL="0" distR="0" wp14:anchorId="6614CCD3" wp14:editId="2561516C">
            <wp:extent cx="5943600" cy="771534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1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22316" w14:textId="61612711" w:rsidR="006202DC" w:rsidRDefault="006202DC" w:rsidP="006202DC">
      <w:pPr>
        <w:spacing w:after="160" w:line="259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Table </w:t>
      </w:r>
      <w:r w:rsidR="007141A0">
        <w:rPr>
          <w:rFonts w:cs="Times New Roman"/>
          <w:lang w:val="en-US"/>
        </w:rPr>
        <w:t>S1</w:t>
      </w:r>
      <w:r>
        <w:rPr>
          <w:rFonts w:cs="Times New Roman"/>
          <w:lang w:val="en-US"/>
        </w:rPr>
        <w:t>. Continuation.</w:t>
      </w:r>
    </w:p>
    <w:p w14:paraId="5B10B551" w14:textId="28CA9905" w:rsidR="0011177D" w:rsidRPr="00870AC7" w:rsidRDefault="0040610F" w:rsidP="0040610F">
      <w:pPr>
        <w:spacing w:after="160" w:line="259" w:lineRule="auto"/>
        <w:rPr>
          <w:rFonts w:cs="Times New Roman"/>
          <w:b/>
          <w:lang w:val="en-US"/>
        </w:rPr>
      </w:pPr>
      <w:r w:rsidRPr="0040610F">
        <w:rPr>
          <w:noProof/>
          <w:lang w:val="en-US"/>
        </w:rPr>
        <w:drawing>
          <wp:inline distT="0" distB="0" distL="0" distR="0" wp14:anchorId="188EC0DE" wp14:editId="59080521">
            <wp:extent cx="5943600" cy="44269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1177D" w:rsidRPr="00870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B3E4DD" w14:textId="77777777" w:rsidR="00E86F9C" w:rsidRDefault="00E86F9C" w:rsidP="001576DC">
      <w:pPr>
        <w:spacing w:after="0" w:line="240" w:lineRule="auto"/>
      </w:pPr>
      <w:r>
        <w:separator/>
      </w:r>
    </w:p>
  </w:endnote>
  <w:endnote w:type="continuationSeparator" w:id="0">
    <w:p w14:paraId="02E1E7EA" w14:textId="77777777" w:rsidR="00E86F9C" w:rsidRDefault="00E86F9C" w:rsidP="00157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35E93" w14:textId="77777777" w:rsidR="00E86F9C" w:rsidRDefault="00E86F9C" w:rsidP="001576DC">
      <w:pPr>
        <w:spacing w:after="0" w:line="240" w:lineRule="auto"/>
      </w:pPr>
      <w:r>
        <w:separator/>
      </w:r>
    </w:p>
  </w:footnote>
  <w:footnote w:type="continuationSeparator" w:id="0">
    <w:p w14:paraId="7E8B170B" w14:textId="77777777" w:rsidR="00E86F9C" w:rsidRDefault="00E86F9C" w:rsidP="001576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A233F3"/>
    <w:multiLevelType w:val="hybridMultilevel"/>
    <w:tmpl w:val="5FF83BC6"/>
    <w:lvl w:ilvl="0" w:tplc="40C08A70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 (1)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55wax2rpe5a4e0pedvtaa7v0wafpwf5509&quot;&gt;Sea_lion_paper&lt;record-ids&gt;&lt;item&gt;52&lt;/item&gt;&lt;item&gt;53&lt;/item&gt;&lt;item&gt;60&lt;/item&gt;&lt;item&gt;65&lt;/item&gt;&lt;item&gt;229&lt;/item&gt;&lt;item&gt;239&lt;/item&gt;&lt;item&gt;251&lt;/item&gt;&lt;item&gt;252&lt;/item&gt;&lt;item&gt;253&lt;/item&gt;&lt;item&gt;254&lt;/item&gt;&lt;item&gt;256&lt;/item&gt;&lt;item&gt;257&lt;/item&gt;&lt;item&gt;258&lt;/item&gt;&lt;item&gt;263&lt;/item&gt;&lt;item&gt;376&lt;/item&gt;&lt;item&gt;380&lt;/item&gt;&lt;item&gt;384&lt;/item&gt;&lt;item&gt;396&lt;/item&gt;&lt;item&gt;397&lt;/item&gt;&lt;item&gt;398&lt;/item&gt;&lt;item&gt;436&lt;/item&gt;&lt;item&gt;440&lt;/item&gt;&lt;item&gt;441&lt;/item&gt;&lt;item&gt;442&lt;/item&gt;&lt;item&gt;447&lt;/item&gt;&lt;item&gt;450&lt;/item&gt;&lt;item&gt;451&lt;/item&gt;&lt;item&gt;452&lt;/item&gt;&lt;item&gt;453&lt;/item&gt;&lt;item&gt;454&lt;/item&gt;&lt;item&gt;455&lt;/item&gt;&lt;item&gt;466&lt;/item&gt;&lt;item&gt;479&lt;/item&gt;&lt;item&gt;480&lt;/item&gt;&lt;item&gt;481&lt;/item&gt;&lt;item&gt;482&lt;/item&gt;&lt;item&gt;483&lt;/item&gt;&lt;item&gt;496&lt;/item&gt;&lt;item&gt;498&lt;/item&gt;&lt;item&gt;499&lt;/item&gt;&lt;item&gt;500&lt;/item&gt;&lt;item&gt;501&lt;/item&gt;&lt;item&gt;503&lt;/item&gt;&lt;item&gt;504&lt;/item&gt;&lt;item&gt;506&lt;/item&gt;&lt;item&gt;509&lt;/item&gt;&lt;item&gt;510&lt;/item&gt;&lt;item&gt;511&lt;/item&gt;&lt;item&gt;512&lt;/item&gt;&lt;item&gt;513&lt;/item&gt;&lt;item&gt;515&lt;/item&gt;&lt;item&gt;519&lt;/item&gt;&lt;item&gt;520&lt;/item&gt;&lt;item&gt;521&lt;/item&gt;&lt;item&gt;563&lt;/item&gt;&lt;item&gt;864&lt;/item&gt;&lt;item&gt;865&lt;/item&gt;&lt;item&gt;866&lt;/item&gt;&lt;/record-ids&gt;&lt;/item&gt;&lt;/Libraries&gt;"/>
  </w:docVars>
  <w:rsids>
    <w:rsidRoot w:val="00865973"/>
    <w:rsid w:val="00000F2E"/>
    <w:rsid w:val="00003996"/>
    <w:rsid w:val="000044E2"/>
    <w:rsid w:val="0000473B"/>
    <w:rsid w:val="00005304"/>
    <w:rsid w:val="000059A0"/>
    <w:rsid w:val="000064B1"/>
    <w:rsid w:val="000105B2"/>
    <w:rsid w:val="00012D22"/>
    <w:rsid w:val="00014323"/>
    <w:rsid w:val="00014A31"/>
    <w:rsid w:val="00021BF5"/>
    <w:rsid w:val="0002300F"/>
    <w:rsid w:val="00025625"/>
    <w:rsid w:val="00027326"/>
    <w:rsid w:val="00032ACE"/>
    <w:rsid w:val="0003315E"/>
    <w:rsid w:val="000340CB"/>
    <w:rsid w:val="000404E1"/>
    <w:rsid w:val="00041237"/>
    <w:rsid w:val="00041ACF"/>
    <w:rsid w:val="00047B49"/>
    <w:rsid w:val="0005026B"/>
    <w:rsid w:val="000516C4"/>
    <w:rsid w:val="000543F0"/>
    <w:rsid w:val="00055524"/>
    <w:rsid w:val="000562FA"/>
    <w:rsid w:val="00061DA2"/>
    <w:rsid w:val="00063069"/>
    <w:rsid w:val="00063234"/>
    <w:rsid w:val="000667E5"/>
    <w:rsid w:val="0006710A"/>
    <w:rsid w:val="00067F48"/>
    <w:rsid w:val="00071880"/>
    <w:rsid w:val="000721B0"/>
    <w:rsid w:val="000732B2"/>
    <w:rsid w:val="00073718"/>
    <w:rsid w:val="00075355"/>
    <w:rsid w:val="000758B9"/>
    <w:rsid w:val="00082057"/>
    <w:rsid w:val="00083389"/>
    <w:rsid w:val="00083CDC"/>
    <w:rsid w:val="00084706"/>
    <w:rsid w:val="00086689"/>
    <w:rsid w:val="00090438"/>
    <w:rsid w:val="00090864"/>
    <w:rsid w:val="00093A53"/>
    <w:rsid w:val="0009467E"/>
    <w:rsid w:val="00097F19"/>
    <w:rsid w:val="000A18B7"/>
    <w:rsid w:val="000A34DF"/>
    <w:rsid w:val="000A38F7"/>
    <w:rsid w:val="000A419C"/>
    <w:rsid w:val="000B0604"/>
    <w:rsid w:val="000B14FB"/>
    <w:rsid w:val="000B18FA"/>
    <w:rsid w:val="000B3E6E"/>
    <w:rsid w:val="000B53C4"/>
    <w:rsid w:val="000C16F5"/>
    <w:rsid w:val="000C3821"/>
    <w:rsid w:val="000D5164"/>
    <w:rsid w:val="000D724C"/>
    <w:rsid w:val="000E1D6D"/>
    <w:rsid w:val="000E2C08"/>
    <w:rsid w:val="000F41E2"/>
    <w:rsid w:val="000F4B96"/>
    <w:rsid w:val="000F7F57"/>
    <w:rsid w:val="00100668"/>
    <w:rsid w:val="001022A9"/>
    <w:rsid w:val="001040AB"/>
    <w:rsid w:val="00105503"/>
    <w:rsid w:val="00105CAE"/>
    <w:rsid w:val="00105DB1"/>
    <w:rsid w:val="00107274"/>
    <w:rsid w:val="0011177D"/>
    <w:rsid w:val="00111C29"/>
    <w:rsid w:val="001128A1"/>
    <w:rsid w:val="00114687"/>
    <w:rsid w:val="00115422"/>
    <w:rsid w:val="00117B8B"/>
    <w:rsid w:val="00117C9F"/>
    <w:rsid w:val="00120517"/>
    <w:rsid w:val="001249DD"/>
    <w:rsid w:val="001353FE"/>
    <w:rsid w:val="00136BB0"/>
    <w:rsid w:val="00136F02"/>
    <w:rsid w:val="0013787C"/>
    <w:rsid w:val="00137D92"/>
    <w:rsid w:val="00141A4D"/>
    <w:rsid w:val="0014345B"/>
    <w:rsid w:val="00144080"/>
    <w:rsid w:val="00146367"/>
    <w:rsid w:val="00150E05"/>
    <w:rsid w:val="0015452E"/>
    <w:rsid w:val="001576DC"/>
    <w:rsid w:val="00157976"/>
    <w:rsid w:val="00157B4D"/>
    <w:rsid w:val="00160516"/>
    <w:rsid w:val="00163733"/>
    <w:rsid w:val="00164254"/>
    <w:rsid w:val="001646A4"/>
    <w:rsid w:val="00164BC6"/>
    <w:rsid w:val="00165625"/>
    <w:rsid w:val="00166685"/>
    <w:rsid w:val="001667DD"/>
    <w:rsid w:val="00171096"/>
    <w:rsid w:val="0017129D"/>
    <w:rsid w:val="00173193"/>
    <w:rsid w:val="00173386"/>
    <w:rsid w:val="0017770B"/>
    <w:rsid w:val="00177AE9"/>
    <w:rsid w:val="001825DD"/>
    <w:rsid w:val="00183869"/>
    <w:rsid w:val="00184D64"/>
    <w:rsid w:val="00185D79"/>
    <w:rsid w:val="00186C7C"/>
    <w:rsid w:val="00187B5E"/>
    <w:rsid w:val="001901EC"/>
    <w:rsid w:val="00191DD7"/>
    <w:rsid w:val="0019261A"/>
    <w:rsid w:val="00193E3F"/>
    <w:rsid w:val="001A0140"/>
    <w:rsid w:val="001A1176"/>
    <w:rsid w:val="001A3199"/>
    <w:rsid w:val="001A330D"/>
    <w:rsid w:val="001A523B"/>
    <w:rsid w:val="001B0533"/>
    <w:rsid w:val="001B23A5"/>
    <w:rsid w:val="001B2DBF"/>
    <w:rsid w:val="001B3148"/>
    <w:rsid w:val="001B476D"/>
    <w:rsid w:val="001B5BBC"/>
    <w:rsid w:val="001C2AAD"/>
    <w:rsid w:val="001C3363"/>
    <w:rsid w:val="001C607C"/>
    <w:rsid w:val="001D0171"/>
    <w:rsid w:val="001D0AB5"/>
    <w:rsid w:val="001D1791"/>
    <w:rsid w:val="001D24C9"/>
    <w:rsid w:val="001E0727"/>
    <w:rsid w:val="001E25E0"/>
    <w:rsid w:val="001E55C7"/>
    <w:rsid w:val="001F2B94"/>
    <w:rsid w:val="001F3408"/>
    <w:rsid w:val="001F4DCD"/>
    <w:rsid w:val="001F5E21"/>
    <w:rsid w:val="0020245E"/>
    <w:rsid w:val="0020472C"/>
    <w:rsid w:val="002075C3"/>
    <w:rsid w:val="00211890"/>
    <w:rsid w:val="00215DE8"/>
    <w:rsid w:val="00221120"/>
    <w:rsid w:val="002342BD"/>
    <w:rsid w:val="00234373"/>
    <w:rsid w:val="00234682"/>
    <w:rsid w:val="00235298"/>
    <w:rsid w:val="0023538A"/>
    <w:rsid w:val="00237871"/>
    <w:rsid w:val="002411B3"/>
    <w:rsid w:val="002462BF"/>
    <w:rsid w:val="0024695E"/>
    <w:rsid w:val="00246F92"/>
    <w:rsid w:val="0026043D"/>
    <w:rsid w:val="0026181C"/>
    <w:rsid w:val="00262E93"/>
    <w:rsid w:val="0026641E"/>
    <w:rsid w:val="0026652A"/>
    <w:rsid w:val="00273252"/>
    <w:rsid w:val="002734F4"/>
    <w:rsid w:val="00273D82"/>
    <w:rsid w:val="0027629C"/>
    <w:rsid w:val="002766A3"/>
    <w:rsid w:val="00283558"/>
    <w:rsid w:val="00286EC4"/>
    <w:rsid w:val="002955B6"/>
    <w:rsid w:val="00296632"/>
    <w:rsid w:val="00296DCB"/>
    <w:rsid w:val="002B0D30"/>
    <w:rsid w:val="002C0A94"/>
    <w:rsid w:val="002C0AEA"/>
    <w:rsid w:val="002C1961"/>
    <w:rsid w:val="002C1CE4"/>
    <w:rsid w:val="002C1F60"/>
    <w:rsid w:val="002C5D2B"/>
    <w:rsid w:val="002C7771"/>
    <w:rsid w:val="002D0FE2"/>
    <w:rsid w:val="002D2089"/>
    <w:rsid w:val="002E295F"/>
    <w:rsid w:val="002E3974"/>
    <w:rsid w:val="002E3FBB"/>
    <w:rsid w:val="002E467A"/>
    <w:rsid w:val="002E4A2A"/>
    <w:rsid w:val="002E7690"/>
    <w:rsid w:val="002E7C7E"/>
    <w:rsid w:val="002F1966"/>
    <w:rsid w:val="002F248E"/>
    <w:rsid w:val="002F4346"/>
    <w:rsid w:val="0030176E"/>
    <w:rsid w:val="00301C6F"/>
    <w:rsid w:val="003043D3"/>
    <w:rsid w:val="00305020"/>
    <w:rsid w:val="00306113"/>
    <w:rsid w:val="003072A8"/>
    <w:rsid w:val="003072EB"/>
    <w:rsid w:val="00310449"/>
    <w:rsid w:val="0031063F"/>
    <w:rsid w:val="00310C6E"/>
    <w:rsid w:val="00311C7A"/>
    <w:rsid w:val="00311EDB"/>
    <w:rsid w:val="00313452"/>
    <w:rsid w:val="00315BB4"/>
    <w:rsid w:val="00320DB3"/>
    <w:rsid w:val="00322641"/>
    <w:rsid w:val="00322CC4"/>
    <w:rsid w:val="00323DFB"/>
    <w:rsid w:val="0033326A"/>
    <w:rsid w:val="003340AE"/>
    <w:rsid w:val="00334863"/>
    <w:rsid w:val="00334A70"/>
    <w:rsid w:val="00334EB3"/>
    <w:rsid w:val="00335504"/>
    <w:rsid w:val="0033554B"/>
    <w:rsid w:val="00337705"/>
    <w:rsid w:val="003414C7"/>
    <w:rsid w:val="003417A6"/>
    <w:rsid w:val="0034238A"/>
    <w:rsid w:val="003434F9"/>
    <w:rsid w:val="00343946"/>
    <w:rsid w:val="00343C6D"/>
    <w:rsid w:val="00346A06"/>
    <w:rsid w:val="00346F56"/>
    <w:rsid w:val="003478AB"/>
    <w:rsid w:val="003604A4"/>
    <w:rsid w:val="003626B8"/>
    <w:rsid w:val="003629CE"/>
    <w:rsid w:val="003635AA"/>
    <w:rsid w:val="003646B4"/>
    <w:rsid w:val="00365928"/>
    <w:rsid w:val="003661B5"/>
    <w:rsid w:val="00366CBD"/>
    <w:rsid w:val="00367E7B"/>
    <w:rsid w:val="003728FC"/>
    <w:rsid w:val="00382F4F"/>
    <w:rsid w:val="00383071"/>
    <w:rsid w:val="00387463"/>
    <w:rsid w:val="00390516"/>
    <w:rsid w:val="0039649E"/>
    <w:rsid w:val="003A2395"/>
    <w:rsid w:val="003A3703"/>
    <w:rsid w:val="003A5555"/>
    <w:rsid w:val="003B1177"/>
    <w:rsid w:val="003B202D"/>
    <w:rsid w:val="003B2417"/>
    <w:rsid w:val="003B4CA2"/>
    <w:rsid w:val="003B6848"/>
    <w:rsid w:val="003C4E01"/>
    <w:rsid w:val="003D380E"/>
    <w:rsid w:val="003D745D"/>
    <w:rsid w:val="003D754F"/>
    <w:rsid w:val="003E026A"/>
    <w:rsid w:val="003E1473"/>
    <w:rsid w:val="003E38AE"/>
    <w:rsid w:val="003E38BE"/>
    <w:rsid w:val="003E4678"/>
    <w:rsid w:val="003E51E1"/>
    <w:rsid w:val="003E61AF"/>
    <w:rsid w:val="003E6622"/>
    <w:rsid w:val="003F7180"/>
    <w:rsid w:val="003F7EA9"/>
    <w:rsid w:val="004001CF"/>
    <w:rsid w:val="0040110D"/>
    <w:rsid w:val="004014EA"/>
    <w:rsid w:val="00402861"/>
    <w:rsid w:val="00403491"/>
    <w:rsid w:val="0040378A"/>
    <w:rsid w:val="00404F25"/>
    <w:rsid w:val="0040517C"/>
    <w:rsid w:val="0040610F"/>
    <w:rsid w:val="00407DD2"/>
    <w:rsid w:val="00412995"/>
    <w:rsid w:val="00414351"/>
    <w:rsid w:val="00414762"/>
    <w:rsid w:val="004210F6"/>
    <w:rsid w:val="004245F9"/>
    <w:rsid w:val="004248AA"/>
    <w:rsid w:val="00430125"/>
    <w:rsid w:val="00436FF3"/>
    <w:rsid w:val="00440F59"/>
    <w:rsid w:val="004442AD"/>
    <w:rsid w:val="004506E5"/>
    <w:rsid w:val="00450839"/>
    <w:rsid w:val="004516F3"/>
    <w:rsid w:val="00452EFF"/>
    <w:rsid w:val="004556E8"/>
    <w:rsid w:val="00455F0C"/>
    <w:rsid w:val="004579C5"/>
    <w:rsid w:val="004606C6"/>
    <w:rsid w:val="0046246A"/>
    <w:rsid w:val="004628D7"/>
    <w:rsid w:val="00462D95"/>
    <w:rsid w:val="00466658"/>
    <w:rsid w:val="00471840"/>
    <w:rsid w:val="00477ABA"/>
    <w:rsid w:val="00482186"/>
    <w:rsid w:val="004930D1"/>
    <w:rsid w:val="00496155"/>
    <w:rsid w:val="00497448"/>
    <w:rsid w:val="00497F8F"/>
    <w:rsid w:val="004A1E5B"/>
    <w:rsid w:val="004A2B14"/>
    <w:rsid w:val="004B1DDA"/>
    <w:rsid w:val="004B4D4E"/>
    <w:rsid w:val="004B5ECE"/>
    <w:rsid w:val="004B688D"/>
    <w:rsid w:val="004C28FE"/>
    <w:rsid w:val="004C4A4C"/>
    <w:rsid w:val="004D2F96"/>
    <w:rsid w:val="004E02A6"/>
    <w:rsid w:val="004E0CA9"/>
    <w:rsid w:val="004E31E2"/>
    <w:rsid w:val="004E3227"/>
    <w:rsid w:val="004E4717"/>
    <w:rsid w:val="004E6255"/>
    <w:rsid w:val="004F0E55"/>
    <w:rsid w:val="004F210A"/>
    <w:rsid w:val="004F2BA2"/>
    <w:rsid w:val="004F682C"/>
    <w:rsid w:val="004F6E27"/>
    <w:rsid w:val="0050221B"/>
    <w:rsid w:val="0050232D"/>
    <w:rsid w:val="00504891"/>
    <w:rsid w:val="00504A3D"/>
    <w:rsid w:val="00505322"/>
    <w:rsid w:val="0051148F"/>
    <w:rsid w:val="00511C45"/>
    <w:rsid w:val="00511DDE"/>
    <w:rsid w:val="00512AE0"/>
    <w:rsid w:val="005139E4"/>
    <w:rsid w:val="00514DC4"/>
    <w:rsid w:val="0052237F"/>
    <w:rsid w:val="00525156"/>
    <w:rsid w:val="00525D6E"/>
    <w:rsid w:val="00526AD7"/>
    <w:rsid w:val="00527C61"/>
    <w:rsid w:val="00530B09"/>
    <w:rsid w:val="0053295B"/>
    <w:rsid w:val="00537104"/>
    <w:rsid w:val="00537773"/>
    <w:rsid w:val="00537869"/>
    <w:rsid w:val="00540535"/>
    <w:rsid w:val="00547782"/>
    <w:rsid w:val="00547ED9"/>
    <w:rsid w:val="00565505"/>
    <w:rsid w:val="00571F55"/>
    <w:rsid w:val="00573376"/>
    <w:rsid w:val="0057386B"/>
    <w:rsid w:val="00573E02"/>
    <w:rsid w:val="00577643"/>
    <w:rsid w:val="00580AE1"/>
    <w:rsid w:val="00584A10"/>
    <w:rsid w:val="0058556C"/>
    <w:rsid w:val="00586CDD"/>
    <w:rsid w:val="00590E45"/>
    <w:rsid w:val="005934D7"/>
    <w:rsid w:val="00594AED"/>
    <w:rsid w:val="00595CF7"/>
    <w:rsid w:val="00596023"/>
    <w:rsid w:val="00596BB4"/>
    <w:rsid w:val="005A00AA"/>
    <w:rsid w:val="005A192E"/>
    <w:rsid w:val="005A616C"/>
    <w:rsid w:val="005A6D4E"/>
    <w:rsid w:val="005B1B94"/>
    <w:rsid w:val="005B3F25"/>
    <w:rsid w:val="005B52DA"/>
    <w:rsid w:val="005B6A92"/>
    <w:rsid w:val="005B71DE"/>
    <w:rsid w:val="005C370E"/>
    <w:rsid w:val="005C57D1"/>
    <w:rsid w:val="005C6415"/>
    <w:rsid w:val="005C7065"/>
    <w:rsid w:val="005D1C0A"/>
    <w:rsid w:val="005D5962"/>
    <w:rsid w:val="005E29D4"/>
    <w:rsid w:val="005E30FC"/>
    <w:rsid w:val="005E4BC6"/>
    <w:rsid w:val="005F43C8"/>
    <w:rsid w:val="005F4EA6"/>
    <w:rsid w:val="005F642D"/>
    <w:rsid w:val="0060014D"/>
    <w:rsid w:val="00603DBD"/>
    <w:rsid w:val="00604E16"/>
    <w:rsid w:val="00616CFE"/>
    <w:rsid w:val="006202DC"/>
    <w:rsid w:val="00620409"/>
    <w:rsid w:val="00620944"/>
    <w:rsid w:val="0062403D"/>
    <w:rsid w:val="00626AF8"/>
    <w:rsid w:val="006339A7"/>
    <w:rsid w:val="00636664"/>
    <w:rsid w:val="00637377"/>
    <w:rsid w:val="00643D65"/>
    <w:rsid w:val="00644AAC"/>
    <w:rsid w:val="00645CBB"/>
    <w:rsid w:val="006474BD"/>
    <w:rsid w:val="00647FF8"/>
    <w:rsid w:val="00650E84"/>
    <w:rsid w:val="006515F4"/>
    <w:rsid w:val="00652DBB"/>
    <w:rsid w:val="00654A03"/>
    <w:rsid w:val="006651ED"/>
    <w:rsid w:val="006677A2"/>
    <w:rsid w:val="00671E6E"/>
    <w:rsid w:val="00676C93"/>
    <w:rsid w:val="00681730"/>
    <w:rsid w:val="006863B5"/>
    <w:rsid w:val="0069050C"/>
    <w:rsid w:val="00693226"/>
    <w:rsid w:val="00693977"/>
    <w:rsid w:val="00694728"/>
    <w:rsid w:val="00696B14"/>
    <w:rsid w:val="00696B40"/>
    <w:rsid w:val="006A0F6B"/>
    <w:rsid w:val="006A15B2"/>
    <w:rsid w:val="006A2855"/>
    <w:rsid w:val="006A3493"/>
    <w:rsid w:val="006A3C2C"/>
    <w:rsid w:val="006B36B9"/>
    <w:rsid w:val="006B7027"/>
    <w:rsid w:val="006B7B15"/>
    <w:rsid w:val="006C3322"/>
    <w:rsid w:val="006C4D04"/>
    <w:rsid w:val="006D01AA"/>
    <w:rsid w:val="006D50CA"/>
    <w:rsid w:val="006D6389"/>
    <w:rsid w:val="006E2134"/>
    <w:rsid w:val="006E3255"/>
    <w:rsid w:val="006E347D"/>
    <w:rsid w:val="006E38F8"/>
    <w:rsid w:val="006F143B"/>
    <w:rsid w:val="006F15A5"/>
    <w:rsid w:val="006F6B58"/>
    <w:rsid w:val="00700EE4"/>
    <w:rsid w:val="00701137"/>
    <w:rsid w:val="00702C08"/>
    <w:rsid w:val="007032AA"/>
    <w:rsid w:val="00703ED8"/>
    <w:rsid w:val="007044CF"/>
    <w:rsid w:val="00710C56"/>
    <w:rsid w:val="007141A0"/>
    <w:rsid w:val="00720D28"/>
    <w:rsid w:val="00723C76"/>
    <w:rsid w:val="0072468D"/>
    <w:rsid w:val="0072662B"/>
    <w:rsid w:val="00727D08"/>
    <w:rsid w:val="00732391"/>
    <w:rsid w:val="00746CA0"/>
    <w:rsid w:val="007502F3"/>
    <w:rsid w:val="00750C75"/>
    <w:rsid w:val="00751460"/>
    <w:rsid w:val="007529BC"/>
    <w:rsid w:val="0075370C"/>
    <w:rsid w:val="00754036"/>
    <w:rsid w:val="007576B0"/>
    <w:rsid w:val="00757795"/>
    <w:rsid w:val="00760356"/>
    <w:rsid w:val="00761C59"/>
    <w:rsid w:val="00766C44"/>
    <w:rsid w:val="00767047"/>
    <w:rsid w:val="00770B5D"/>
    <w:rsid w:val="00773C82"/>
    <w:rsid w:val="0077694C"/>
    <w:rsid w:val="00777AC9"/>
    <w:rsid w:val="00782856"/>
    <w:rsid w:val="00782D9C"/>
    <w:rsid w:val="00790992"/>
    <w:rsid w:val="00792327"/>
    <w:rsid w:val="007937E7"/>
    <w:rsid w:val="00796B03"/>
    <w:rsid w:val="007979D6"/>
    <w:rsid w:val="007A083E"/>
    <w:rsid w:val="007A1F4E"/>
    <w:rsid w:val="007A6D32"/>
    <w:rsid w:val="007B365A"/>
    <w:rsid w:val="007B79F8"/>
    <w:rsid w:val="007C2501"/>
    <w:rsid w:val="007C2740"/>
    <w:rsid w:val="007D758A"/>
    <w:rsid w:val="007F183F"/>
    <w:rsid w:val="007F190B"/>
    <w:rsid w:val="007F7906"/>
    <w:rsid w:val="00800D50"/>
    <w:rsid w:val="00803F9B"/>
    <w:rsid w:val="00807661"/>
    <w:rsid w:val="00807719"/>
    <w:rsid w:val="008117B9"/>
    <w:rsid w:val="00812069"/>
    <w:rsid w:val="00815398"/>
    <w:rsid w:val="00817909"/>
    <w:rsid w:val="00826AA0"/>
    <w:rsid w:val="00833145"/>
    <w:rsid w:val="00833430"/>
    <w:rsid w:val="008360CD"/>
    <w:rsid w:val="0083737B"/>
    <w:rsid w:val="00840803"/>
    <w:rsid w:val="00840C17"/>
    <w:rsid w:val="00843181"/>
    <w:rsid w:val="00843573"/>
    <w:rsid w:val="00843D0B"/>
    <w:rsid w:val="00845A24"/>
    <w:rsid w:val="008506F0"/>
    <w:rsid w:val="00854555"/>
    <w:rsid w:val="008574CF"/>
    <w:rsid w:val="00857D81"/>
    <w:rsid w:val="00857E8E"/>
    <w:rsid w:val="00860DE1"/>
    <w:rsid w:val="00865973"/>
    <w:rsid w:val="00866278"/>
    <w:rsid w:val="00866DDD"/>
    <w:rsid w:val="00870AC7"/>
    <w:rsid w:val="00871D45"/>
    <w:rsid w:val="00872CA8"/>
    <w:rsid w:val="00873782"/>
    <w:rsid w:val="00874B51"/>
    <w:rsid w:val="008750EF"/>
    <w:rsid w:val="00875369"/>
    <w:rsid w:val="0087715E"/>
    <w:rsid w:val="00877C43"/>
    <w:rsid w:val="008813E0"/>
    <w:rsid w:val="0088358D"/>
    <w:rsid w:val="00886024"/>
    <w:rsid w:val="00890263"/>
    <w:rsid w:val="008919AA"/>
    <w:rsid w:val="00891D12"/>
    <w:rsid w:val="00894102"/>
    <w:rsid w:val="0089512E"/>
    <w:rsid w:val="00897391"/>
    <w:rsid w:val="0089746B"/>
    <w:rsid w:val="008A09B4"/>
    <w:rsid w:val="008A2758"/>
    <w:rsid w:val="008A6255"/>
    <w:rsid w:val="008A7FA5"/>
    <w:rsid w:val="008B0016"/>
    <w:rsid w:val="008B1884"/>
    <w:rsid w:val="008B1E0B"/>
    <w:rsid w:val="008B4A64"/>
    <w:rsid w:val="008B4CAE"/>
    <w:rsid w:val="008C004B"/>
    <w:rsid w:val="008C06C0"/>
    <w:rsid w:val="008C28B5"/>
    <w:rsid w:val="008C36D2"/>
    <w:rsid w:val="008C412C"/>
    <w:rsid w:val="008C5454"/>
    <w:rsid w:val="008D2A39"/>
    <w:rsid w:val="008D3DBC"/>
    <w:rsid w:val="008D6B0D"/>
    <w:rsid w:val="008D750E"/>
    <w:rsid w:val="008D79AE"/>
    <w:rsid w:val="008D7E04"/>
    <w:rsid w:val="008E3286"/>
    <w:rsid w:val="008E377E"/>
    <w:rsid w:val="008E432B"/>
    <w:rsid w:val="008E6942"/>
    <w:rsid w:val="008F4811"/>
    <w:rsid w:val="00900AA2"/>
    <w:rsid w:val="00902D65"/>
    <w:rsid w:val="00904030"/>
    <w:rsid w:val="00904330"/>
    <w:rsid w:val="0090489F"/>
    <w:rsid w:val="00904F40"/>
    <w:rsid w:val="00910F39"/>
    <w:rsid w:val="00911083"/>
    <w:rsid w:val="00911E2D"/>
    <w:rsid w:val="00914237"/>
    <w:rsid w:val="009146BE"/>
    <w:rsid w:val="00915553"/>
    <w:rsid w:val="00916A20"/>
    <w:rsid w:val="00917286"/>
    <w:rsid w:val="009213AF"/>
    <w:rsid w:val="00921BC9"/>
    <w:rsid w:val="009223D7"/>
    <w:rsid w:val="00922BB7"/>
    <w:rsid w:val="0092544E"/>
    <w:rsid w:val="009271D5"/>
    <w:rsid w:val="00930748"/>
    <w:rsid w:val="0093166F"/>
    <w:rsid w:val="00935BBC"/>
    <w:rsid w:val="009360E1"/>
    <w:rsid w:val="009361B6"/>
    <w:rsid w:val="00941A9D"/>
    <w:rsid w:val="00944F47"/>
    <w:rsid w:val="00947D88"/>
    <w:rsid w:val="00952AD8"/>
    <w:rsid w:val="00964482"/>
    <w:rsid w:val="00964E55"/>
    <w:rsid w:val="0097175D"/>
    <w:rsid w:val="00972D67"/>
    <w:rsid w:val="00975017"/>
    <w:rsid w:val="009760AE"/>
    <w:rsid w:val="00980218"/>
    <w:rsid w:val="00982F13"/>
    <w:rsid w:val="0098428A"/>
    <w:rsid w:val="00986339"/>
    <w:rsid w:val="009869F4"/>
    <w:rsid w:val="009870DD"/>
    <w:rsid w:val="009A04F5"/>
    <w:rsid w:val="009A0645"/>
    <w:rsid w:val="009A0A69"/>
    <w:rsid w:val="009A2AD2"/>
    <w:rsid w:val="009A4A1F"/>
    <w:rsid w:val="009A7142"/>
    <w:rsid w:val="009A7B67"/>
    <w:rsid w:val="009B79D6"/>
    <w:rsid w:val="009C23B1"/>
    <w:rsid w:val="009C4A23"/>
    <w:rsid w:val="009C58C3"/>
    <w:rsid w:val="009C7147"/>
    <w:rsid w:val="009C7ED4"/>
    <w:rsid w:val="009D0BC4"/>
    <w:rsid w:val="009D0EC9"/>
    <w:rsid w:val="009D1AD5"/>
    <w:rsid w:val="009D4E87"/>
    <w:rsid w:val="009D51EB"/>
    <w:rsid w:val="009D7A00"/>
    <w:rsid w:val="009E2F9C"/>
    <w:rsid w:val="009E38EF"/>
    <w:rsid w:val="009E65CB"/>
    <w:rsid w:val="009E76C0"/>
    <w:rsid w:val="009F0A01"/>
    <w:rsid w:val="009F0CFE"/>
    <w:rsid w:val="009F2E08"/>
    <w:rsid w:val="009F6258"/>
    <w:rsid w:val="00A02277"/>
    <w:rsid w:val="00A05DC5"/>
    <w:rsid w:val="00A10A84"/>
    <w:rsid w:val="00A21A9A"/>
    <w:rsid w:val="00A2751D"/>
    <w:rsid w:val="00A30313"/>
    <w:rsid w:val="00A345BD"/>
    <w:rsid w:val="00A3695C"/>
    <w:rsid w:val="00A36B86"/>
    <w:rsid w:val="00A36F24"/>
    <w:rsid w:val="00A44BBE"/>
    <w:rsid w:val="00A50558"/>
    <w:rsid w:val="00A50A6F"/>
    <w:rsid w:val="00A50E64"/>
    <w:rsid w:val="00A520E1"/>
    <w:rsid w:val="00A53AC0"/>
    <w:rsid w:val="00A60EDA"/>
    <w:rsid w:val="00A64A56"/>
    <w:rsid w:val="00A66370"/>
    <w:rsid w:val="00A7245E"/>
    <w:rsid w:val="00A75362"/>
    <w:rsid w:val="00A764A8"/>
    <w:rsid w:val="00A7794C"/>
    <w:rsid w:val="00A83716"/>
    <w:rsid w:val="00A83793"/>
    <w:rsid w:val="00A83F1B"/>
    <w:rsid w:val="00A83FFD"/>
    <w:rsid w:val="00A844CA"/>
    <w:rsid w:val="00A919F8"/>
    <w:rsid w:val="00A93DB5"/>
    <w:rsid w:val="00AA43E7"/>
    <w:rsid w:val="00AA5CFE"/>
    <w:rsid w:val="00AB0599"/>
    <w:rsid w:val="00AB3E7F"/>
    <w:rsid w:val="00AB671D"/>
    <w:rsid w:val="00AB7C97"/>
    <w:rsid w:val="00AB7D71"/>
    <w:rsid w:val="00AC1849"/>
    <w:rsid w:val="00AC7B0B"/>
    <w:rsid w:val="00AC7C55"/>
    <w:rsid w:val="00AC7DC4"/>
    <w:rsid w:val="00AD02AA"/>
    <w:rsid w:val="00AD0556"/>
    <w:rsid w:val="00AD4489"/>
    <w:rsid w:val="00AE04AA"/>
    <w:rsid w:val="00AE21EF"/>
    <w:rsid w:val="00AE2F40"/>
    <w:rsid w:val="00AF0A99"/>
    <w:rsid w:val="00AF1214"/>
    <w:rsid w:val="00AF54D7"/>
    <w:rsid w:val="00AF60AB"/>
    <w:rsid w:val="00B01478"/>
    <w:rsid w:val="00B027A9"/>
    <w:rsid w:val="00B04045"/>
    <w:rsid w:val="00B04BDE"/>
    <w:rsid w:val="00B04C04"/>
    <w:rsid w:val="00B05560"/>
    <w:rsid w:val="00B072C6"/>
    <w:rsid w:val="00B07974"/>
    <w:rsid w:val="00B13EAE"/>
    <w:rsid w:val="00B15587"/>
    <w:rsid w:val="00B2044B"/>
    <w:rsid w:val="00B21B89"/>
    <w:rsid w:val="00B229D4"/>
    <w:rsid w:val="00B231BF"/>
    <w:rsid w:val="00B2367E"/>
    <w:rsid w:val="00B2507B"/>
    <w:rsid w:val="00B27ECF"/>
    <w:rsid w:val="00B30652"/>
    <w:rsid w:val="00B30B83"/>
    <w:rsid w:val="00B318CF"/>
    <w:rsid w:val="00B33522"/>
    <w:rsid w:val="00B517F2"/>
    <w:rsid w:val="00B545F9"/>
    <w:rsid w:val="00B61062"/>
    <w:rsid w:val="00B641C2"/>
    <w:rsid w:val="00B71BB4"/>
    <w:rsid w:val="00B7326F"/>
    <w:rsid w:val="00B742A4"/>
    <w:rsid w:val="00B76200"/>
    <w:rsid w:val="00B77244"/>
    <w:rsid w:val="00B84897"/>
    <w:rsid w:val="00B86A47"/>
    <w:rsid w:val="00B8703C"/>
    <w:rsid w:val="00B905E8"/>
    <w:rsid w:val="00B90D27"/>
    <w:rsid w:val="00B91B5B"/>
    <w:rsid w:val="00B91DF9"/>
    <w:rsid w:val="00B9208A"/>
    <w:rsid w:val="00B92705"/>
    <w:rsid w:val="00B941A3"/>
    <w:rsid w:val="00B95BB8"/>
    <w:rsid w:val="00BA1075"/>
    <w:rsid w:val="00BA260E"/>
    <w:rsid w:val="00BA4293"/>
    <w:rsid w:val="00BA52E7"/>
    <w:rsid w:val="00BA5D96"/>
    <w:rsid w:val="00BB10EF"/>
    <w:rsid w:val="00BB36ED"/>
    <w:rsid w:val="00BB3973"/>
    <w:rsid w:val="00BB50BC"/>
    <w:rsid w:val="00BB517A"/>
    <w:rsid w:val="00BB6232"/>
    <w:rsid w:val="00BB628C"/>
    <w:rsid w:val="00BC7B7C"/>
    <w:rsid w:val="00BD51A5"/>
    <w:rsid w:val="00BD72CB"/>
    <w:rsid w:val="00BE0E2B"/>
    <w:rsid w:val="00BE269F"/>
    <w:rsid w:val="00BE599B"/>
    <w:rsid w:val="00BE5A26"/>
    <w:rsid w:val="00BE5B5D"/>
    <w:rsid w:val="00BF02EA"/>
    <w:rsid w:val="00BF3EE0"/>
    <w:rsid w:val="00BF59AC"/>
    <w:rsid w:val="00C02407"/>
    <w:rsid w:val="00C10186"/>
    <w:rsid w:val="00C12DF2"/>
    <w:rsid w:val="00C13C27"/>
    <w:rsid w:val="00C14C87"/>
    <w:rsid w:val="00C164ED"/>
    <w:rsid w:val="00C218AD"/>
    <w:rsid w:val="00C2348C"/>
    <w:rsid w:val="00C24CAE"/>
    <w:rsid w:val="00C26CD6"/>
    <w:rsid w:val="00C3594C"/>
    <w:rsid w:val="00C362B4"/>
    <w:rsid w:val="00C427D6"/>
    <w:rsid w:val="00C4366C"/>
    <w:rsid w:val="00C4415C"/>
    <w:rsid w:val="00C44629"/>
    <w:rsid w:val="00C479D9"/>
    <w:rsid w:val="00C47D5E"/>
    <w:rsid w:val="00C47E0B"/>
    <w:rsid w:val="00C51CD5"/>
    <w:rsid w:val="00C6040E"/>
    <w:rsid w:val="00C6162C"/>
    <w:rsid w:val="00C621D4"/>
    <w:rsid w:val="00C648C4"/>
    <w:rsid w:val="00C7559A"/>
    <w:rsid w:val="00C75B1B"/>
    <w:rsid w:val="00C814E7"/>
    <w:rsid w:val="00C82F3D"/>
    <w:rsid w:val="00C83F55"/>
    <w:rsid w:val="00C84589"/>
    <w:rsid w:val="00C849CA"/>
    <w:rsid w:val="00C8630E"/>
    <w:rsid w:val="00C87811"/>
    <w:rsid w:val="00C92F53"/>
    <w:rsid w:val="00C9451A"/>
    <w:rsid w:val="00C96758"/>
    <w:rsid w:val="00CA03C2"/>
    <w:rsid w:val="00CA3548"/>
    <w:rsid w:val="00CA633D"/>
    <w:rsid w:val="00CB0224"/>
    <w:rsid w:val="00CB0A92"/>
    <w:rsid w:val="00CB3105"/>
    <w:rsid w:val="00CB457C"/>
    <w:rsid w:val="00CB4E4D"/>
    <w:rsid w:val="00CB644E"/>
    <w:rsid w:val="00CC134F"/>
    <w:rsid w:val="00CC19C0"/>
    <w:rsid w:val="00CC3D50"/>
    <w:rsid w:val="00CC4096"/>
    <w:rsid w:val="00CC4C6A"/>
    <w:rsid w:val="00CC6250"/>
    <w:rsid w:val="00CC66A9"/>
    <w:rsid w:val="00CD1C75"/>
    <w:rsid w:val="00CD5118"/>
    <w:rsid w:val="00CD72E5"/>
    <w:rsid w:val="00CE0894"/>
    <w:rsid w:val="00CE469A"/>
    <w:rsid w:val="00CE5D95"/>
    <w:rsid w:val="00CF0500"/>
    <w:rsid w:val="00CF0600"/>
    <w:rsid w:val="00CF0967"/>
    <w:rsid w:val="00CF2FD5"/>
    <w:rsid w:val="00CF453D"/>
    <w:rsid w:val="00CF4D80"/>
    <w:rsid w:val="00D058C1"/>
    <w:rsid w:val="00D07B12"/>
    <w:rsid w:val="00D1265A"/>
    <w:rsid w:val="00D12D4D"/>
    <w:rsid w:val="00D1319B"/>
    <w:rsid w:val="00D15B2F"/>
    <w:rsid w:val="00D1760C"/>
    <w:rsid w:val="00D2216E"/>
    <w:rsid w:val="00D229E4"/>
    <w:rsid w:val="00D23B8C"/>
    <w:rsid w:val="00D253BD"/>
    <w:rsid w:val="00D258D0"/>
    <w:rsid w:val="00D4206E"/>
    <w:rsid w:val="00D429D2"/>
    <w:rsid w:val="00D43AC3"/>
    <w:rsid w:val="00D4633B"/>
    <w:rsid w:val="00D47095"/>
    <w:rsid w:val="00D54C39"/>
    <w:rsid w:val="00D558A3"/>
    <w:rsid w:val="00D55B3D"/>
    <w:rsid w:val="00D55D32"/>
    <w:rsid w:val="00D55EBD"/>
    <w:rsid w:val="00D636AC"/>
    <w:rsid w:val="00D64B77"/>
    <w:rsid w:val="00D64C81"/>
    <w:rsid w:val="00D7046E"/>
    <w:rsid w:val="00D804F6"/>
    <w:rsid w:val="00D86919"/>
    <w:rsid w:val="00D934FF"/>
    <w:rsid w:val="00D951AF"/>
    <w:rsid w:val="00D96B28"/>
    <w:rsid w:val="00D97071"/>
    <w:rsid w:val="00D9743F"/>
    <w:rsid w:val="00DA00B1"/>
    <w:rsid w:val="00DA0425"/>
    <w:rsid w:val="00DA18EE"/>
    <w:rsid w:val="00DA1991"/>
    <w:rsid w:val="00DA3428"/>
    <w:rsid w:val="00DA3E7F"/>
    <w:rsid w:val="00DA6A47"/>
    <w:rsid w:val="00DA7BED"/>
    <w:rsid w:val="00DB1C90"/>
    <w:rsid w:val="00DB23CA"/>
    <w:rsid w:val="00DB29DE"/>
    <w:rsid w:val="00DB40A2"/>
    <w:rsid w:val="00DB5538"/>
    <w:rsid w:val="00DB60FA"/>
    <w:rsid w:val="00DB69A2"/>
    <w:rsid w:val="00DB6E48"/>
    <w:rsid w:val="00DB7466"/>
    <w:rsid w:val="00DC1AF1"/>
    <w:rsid w:val="00DC2FE1"/>
    <w:rsid w:val="00DC6E42"/>
    <w:rsid w:val="00DD0A73"/>
    <w:rsid w:val="00DD33C8"/>
    <w:rsid w:val="00DE1CFF"/>
    <w:rsid w:val="00DE3E7B"/>
    <w:rsid w:val="00DE4FC6"/>
    <w:rsid w:val="00DE6340"/>
    <w:rsid w:val="00DF38A3"/>
    <w:rsid w:val="00DF4140"/>
    <w:rsid w:val="00E0226E"/>
    <w:rsid w:val="00E02FC1"/>
    <w:rsid w:val="00E0410C"/>
    <w:rsid w:val="00E04A07"/>
    <w:rsid w:val="00E06FB8"/>
    <w:rsid w:val="00E07DEA"/>
    <w:rsid w:val="00E10309"/>
    <w:rsid w:val="00E125FF"/>
    <w:rsid w:val="00E14FD7"/>
    <w:rsid w:val="00E154F9"/>
    <w:rsid w:val="00E15B69"/>
    <w:rsid w:val="00E16926"/>
    <w:rsid w:val="00E24F3E"/>
    <w:rsid w:val="00E25900"/>
    <w:rsid w:val="00E34C3B"/>
    <w:rsid w:val="00E34DEC"/>
    <w:rsid w:val="00E36C72"/>
    <w:rsid w:val="00E401AC"/>
    <w:rsid w:val="00E4039E"/>
    <w:rsid w:val="00E45461"/>
    <w:rsid w:val="00E5192C"/>
    <w:rsid w:val="00E5285A"/>
    <w:rsid w:val="00E53340"/>
    <w:rsid w:val="00E57021"/>
    <w:rsid w:val="00E61B91"/>
    <w:rsid w:val="00E63F16"/>
    <w:rsid w:val="00E70EA9"/>
    <w:rsid w:val="00E82BF4"/>
    <w:rsid w:val="00E8540F"/>
    <w:rsid w:val="00E85B84"/>
    <w:rsid w:val="00E86606"/>
    <w:rsid w:val="00E86F9C"/>
    <w:rsid w:val="00E878A7"/>
    <w:rsid w:val="00E907C3"/>
    <w:rsid w:val="00E928FE"/>
    <w:rsid w:val="00E92D83"/>
    <w:rsid w:val="00E94147"/>
    <w:rsid w:val="00E955DC"/>
    <w:rsid w:val="00E97281"/>
    <w:rsid w:val="00EA1950"/>
    <w:rsid w:val="00EA43E6"/>
    <w:rsid w:val="00EA6965"/>
    <w:rsid w:val="00EA7111"/>
    <w:rsid w:val="00EB0BE5"/>
    <w:rsid w:val="00EB78CC"/>
    <w:rsid w:val="00EC00F7"/>
    <w:rsid w:val="00EC1198"/>
    <w:rsid w:val="00EC2275"/>
    <w:rsid w:val="00EC5209"/>
    <w:rsid w:val="00EC5C7E"/>
    <w:rsid w:val="00EC5D6A"/>
    <w:rsid w:val="00ED14DC"/>
    <w:rsid w:val="00ED25EC"/>
    <w:rsid w:val="00ED2902"/>
    <w:rsid w:val="00ED3502"/>
    <w:rsid w:val="00ED379F"/>
    <w:rsid w:val="00ED4E58"/>
    <w:rsid w:val="00ED561E"/>
    <w:rsid w:val="00ED6878"/>
    <w:rsid w:val="00EE149D"/>
    <w:rsid w:val="00EE1C4F"/>
    <w:rsid w:val="00EE51C0"/>
    <w:rsid w:val="00EF4C96"/>
    <w:rsid w:val="00F03D30"/>
    <w:rsid w:val="00F10229"/>
    <w:rsid w:val="00F10CFA"/>
    <w:rsid w:val="00F158EA"/>
    <w:rsid w:val="00F15B6F"/>
    <w:rsid w:val="00F15D57"/>
    <w:rsid w:val="00F160FF"/>
    <w:rsid w:val="00F16E81"/>
    <w:rsid w:val="00F2349E"/>
    <w:rsid w:val="00F271D6"/>
    <w:rsid w:val="00F278E0"/>
    <w:rsid w:val="00F30071"/>
    <w:rsid w:val="00F318F9"/>
    <w:rsid w:val="00F32400"/>
    <w:rsid w:val="00F326DE"/>
    <w:rsid w:val="00F33953"/>
    <w:rsid w:val="00F34219"/>
    <w:rsid w:val="00F34A05"/>
    <w:rsid w:val="00F37B97"/>
    <w:rsid w:val="00F40C02"/>
    <w:rsid w:val="00F41A77"/>
    <w:rsid w:val="00F4506F"/>
    <w:rsid w:val="00F4723A"/>
    <w:rsid w:val="00F547B0"/>
    <w:rsid w:val="00F5665D"/>
    <w:rsid w:val="00F62E78"/>
    <w:rsid w:val="00F65B72"/>
    <w:rsid w:val="00F66B6C"/>
    <w:rsid w:val="00F673E5"/>
    <w:rsid w:val="00F67700"/>
    <w:rsid w:val="00F716FC"/>
    <w:rsid w:val="00F7533B"/>
    <w:rsid w:val="00F76974"/>
    <w:rsid w:val="00F806DD"/>
    <w:rsid w:val="00F832BC"/>
    <w:rsid w:val="00F85429"/>
    <w:rsid w:val="00F97588"/>
    <w:rsid w:val="00FA3184"/>
    <w:rsid w:val="00FA5091"/>
    <w:rsid w:val="00FA641B"/>
    <w:rsid w:val="00FB0197"/>
    <w:rsid w:val="00FB3A6C"/>
    <w:rsid w:val="00FB47E9"/>
    <w:rsid w:val="00FD0F3D"/>
    <w:rsid w:val="00FE4501"/>
    <w:rsid w:val="00FE7949"/>
    <w:rsid w:val="00FF2F1A"/>
    <w:rsid w:val="00FF3748"/>
    <w:rsid w:val="00FF4CD7"/>
    <w:rsid w:val="00FF4D49"/>
    <w:rsid w:val="00FF736F"/>
    <w:rsid w:val="00FF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4FA9E9"/>
  <w15:docId w15:val="{EE5C86BC-49A7-41C8-9C2D-96812CB9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140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  <w:style w:type="character" w:styleId="Hyperlink">
    <w:name w:val="Hyperlink"/>
    <w:basedOn w:val="DefaultParagraphFont"/>
    <w:uiPriority w:val="99"/>
    <w:unhideWhenUsed/>
    <w:rsid w:val="00871D4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2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52DBB"/>
  </w:style>
  <w:style w:type="character" w:styleId="Emphasis">
    <w:name w:val="Emphasis"/>
    <w:basedOn w:val="DefaultParagraphFont"/>
    <w:uiPriority w:val="20"/>
    <w:qFormat/>
    <w:rsid w:val="00652DBB"/>
    <w:rPr>
      <w:i/>
      <w:iCs/>
    </w:rPr>
  </w:style>
  <w:style w:type="paragraph" w:styleId="ListParagraph">
    <w:name w:val="List Paragraph"/>
    <w:basedOn w:val="Normal"/>
    <w:uiPriority w:val="34"/>
    <w:qFormat/>
    <w:rsid w:val="00CD51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6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878"/>
    <w:rPr>
      <w:rFonts w:ascii="Tahoma" w:hAnsi="Tahoma" w:cs="Tahoma"/>
      <w:sz w:val="16"/>
      <w:szCs w:val="16"/>
      <w:lang w:val="es-EC"/>
    </w:rPr>
  </w:style>
  <w:style w:type="character" w:styleId="CommentReference">
    <w:name w:val="annotation reference"/>
    <w:basedOn w:val="DefaultParagraphFont"/>
    <w:uiPriority w:val="99"/>
    <w:semiHidden/>
    <w:unhideWhenUsed/>
    <w:rsid w:val="003D75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54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54F"/>
    <w:rPr>
      <w:rFonts w:ascii="Times New Roman" w:hAnsi="Times New Roman" w:cs="Calibri"/>
      <w:sz w:val="24"/>
      <w:szCs w:val="24"/>
      <w:lang w:val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4F"/>
    <w:rPr>
      <w:rFonts w:ascii="Times New Roman" w:hAnsi="Times New Roman" w:cs="Calibri"/>
      <w:b/>
      <w:bCs/>
      <w:sz w:val="20"/>
      <w:szCs w:val="20"/>
      <w:lang w:val="es-EC"/>
    </w:rPr>
  </w:style>
  <w:style w:type="paragraph" w:styleId="Revision">
    <w:name w:val="Revision"/>
    <w:hidden/>
    <w:uiPriority w:val="99"/>
    <w:semiHidden/>
    <w:rsid w:val="009D1AD5"/>
    <w:pPr>
      <w:spacing w:after="0" w:line="240" w:lineRule="auto"/>
    </w:pPr>
    <w:rPr>
      <w:rFonts w:ascii="Times New Roman" w:hAnsi="Times New Roman" w:cs="Calibri"/>
      <w:lang w:val="es-EC"/>
    </w:rPr>
  </w:style>
  <w:style w:type="paragraph" w:styleId="Header">
    <w:name w:val="header"/>
    <w:basedOn w:val="Normal"/>
    <w:link w:val="HeaderChar"/>
    <w:uiPriority w:val="99"/>
    <w:unhideWhenUsed/>
    <w:rsid w:val="00157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6DC"/>
    <w:rPr>
      <w:rFonts w:ascii="Times New Roman" w:hAnsi="Times New Roman" w:cs="Calibri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157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6DC"/>
    <w:rPr>
      <w:rFonts w:ascii="Times New Roman" w:hAnsi="Times New Roman" w:cs="Calibri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A64A0-23A4-41AF-9FA3-184929B5E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Barragan</dc:creator>
  <cp:lastModifiedBy>Veronica Barragan</cp:lastModifiedBy>
  <cp:revision>2</cp:revision>
  <cp:lastPrinted>2016-05-11T22:48:00Z</cp:lastPrinted>
  <dcterms:created xsi:type="dcterms:W3CDTF">2016-05-13T01:08:00Z</dcterms:created>
  <dcterms:modified xsi:type="dcterms:W3CDTF">2016-05-13T01:08:00Z</dcterms:modified>
</cp:coreProperties>
</file>